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CA316" w14:textId="0BF47C82" w:rsidR="00C86B1C" w:rsidRPr="00B02CAB" w:rsidRDefault="00C86B1C" w:rsidP="00C86B1C">
      <w:pPr>
        <w:spacing w:line="480" w:lineRule="auto"/>
        <w:ind w:firstLineChars="50" w:firstLine="141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4"/>
        <w:gridCol w:w="1834"/>
      </w:tblGrid>
      <w:tr w:rsidR="00C86B1C" w:rsidRPr="00B02CAB" w14:paraId="36AF7FE9" w14:textId="77777777" w:rsidTr="00270601">
        <w:trPr>
          <w:trHeight w:val="709"/>
        </w:trPr>
        <w:tc>
          <w:tcPr>
            <w:tcW w:w="43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9720A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bookmarkStart w:id="0" w:name="OLE_LINK338"/>
            <w:bookmarkStart w:id="1" w:name="OLE_LINK339"/>
            <w:r w:rsidRPr="00B02C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QS Definition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58A499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core</w:t>
            </w:r>
          </w:p>
        </w:tc>
      </w:tr>
      <w:tr w:rsidR="00C86B1C" w:rsidRPr="00B02CAB" w14:paraId="73C3CB3C" w14:textId="77777777" w:rsidTr="00270601">
        <w:trPr>
          <w:trHeight w:val="709"/>
        </w:trPr>
        <w:tc>
          <w:tcPr>
            <w:tcW w:w="4343" w:type="pct"/>
            <w:tcBorders>
              <w:top w:val="single" w:sz="8" w:space="0" w:color="auto"/>
            </w:tcBorders>
            <w:vAlign w:val="center"/>
          </w:tcPr>
          <w:p w14:paraId="05CAF114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Poor quality, poor flow of the video, most information missing, not at all useful for patients</w:t>
            </w:r>
          </w:p>
        </w:tc>
        <w:tc>
          <w:tcPr>
            <w:tcW w:w="657" w:type="pct"/>
            <w:tcBorders>
              <w:top w:val="single" w:sz="8" w:space="0" w:color="auto"/>
            </w:tcBorders>
            <w:vAlign w:val="center"/>
          </w:tcPr>
          <w:p w14:paraId="558F412A" w14:textId="77777777" w:rsidR="00C86B1C" w:rsidRPr="00DE482A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DE482A">
              <w:rPr>
                <w:rStyle w:val="tgt"/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</w:tr>
      <w:tr w:rsidR="00C86B1C" w:rsidRPr="00B02CAB" w14:paraId="419CC6D3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3958BAFA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Generally poor quality and poor flow, some information listed but many important topics missing, of very limited use to patients</w:t>
            </w:r>
          </w:p>
        </w:tc>
        <w:tc>
          <w:tcPr>
            <w:tcW w:w="657" w:type="pct"/>
            <w:vAlign w:val="center"/>
          </w:tcPr>
          <w:p w14:paraId="1C09DE2B" w14:textId="77777777" w:rsidR="00C86B1C" w:rsidRPr="00DE482A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DE482A">
              <w:rPr>
                <w:rStyle w:val="tgt"/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  <w:tr w:rsidR="00C86B1C" w:rsidRPr="00B02CAB" w14:paraId="7285DF87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36847720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Moderate quality, some important information is adequately discussed</w:t>
            </w:r>
          </w:p>
        </w:tc>
        <w:tc>
          <w:tcPr>
            <w:tcW w:w="657" w:type="pct"/>
            <w:vAlign w:val="center"/>
          </w:tcPr>
          <w:p w14:paraId="12DAE4BD" w14:textId="77777777" w:rsidR="00C86B1C" w:rsidRPr="00DE482A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DE482A">
              <w:rPr>
                <w:rStyle w:val="tgt"/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</w:tr>
      <w:tr w:rsidR="00C86B1C" w:rsidRPr="00B02CAB" w14:paraId="018B24A1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14DD3914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Good quality good flow, most relevant information is covered, useful for patients</w:t>
            </w:r>
          </w:p>
        </w:tc>
        <w:tc>
          <w:tcPr>
            <w:tcW w:w="657" w:type="pct"/>
            <w:vAlign w:val="center"/>
          </w:tcPr>
          <w:p w14:paraId="05E371A3" w14:textId="77777777" w:rsidR="00C86B1C" w:rsidRPr="00DE482A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DE482A">
              <w:rPr>
                <w:rStyle w:val="tgt"/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</w:tr>
      <w:tr w:rsidR="00C86B1C" w:rsidRPr="00B02CAB" w14:paraId="7F688AFC" w14:textId="77777777" w:rsidTr="00270601">
        <w:trPr>
          <w:trHeight w:val="709"/>
        </w:trPr>
        <w:tc>
          <w:tcPr>
            <w:tcW w:w="4343" w:type="pct"/>
            <w:tcBorders>
              <w:bottom w:val="single" w:sz="8" w:space="0" w:color="auto"/>
            </w:tcBorders>
            <w:vAlign w:val="center"/>
          </w:tcPr>
          <w:p w14:paraId="5208E09F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Excellent quality and flow, very useful for patients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vAlign w:val="center"/>
          </w:tcPr>
          <w:p w14:paraId="399E0D14" w14:textId="77777777" w:rsidR="00C86B1C" w:rsidRPr="00DE482A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DE482A">
              <w:rPr>
                <w:rStyle w:val="tgt"/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bookmarkEnd w:id="0"/>
      <w:bookmarkEnd w:id="1"/>
    </w:tbl>
    <w:p w14:paraId="68A8D3C4" w14:textId="77777777" w:rsidR="00C86B1C" w:rsidRDefault="00C86B1C" w:rsidP="00C86B1C">
      <w:pPr>
        <w:spacing w:line="480" w:lineRule="auto"/>
        <w:rPr>
          <w:rFonts w:asciiTheme="majorBidi" w:hAnsiTheme="majorBidi" w:cstheme="majorBidi"/>
          <w:color w:val="333333"/>
          <w:sz w:val="21"/>
          <w:szCs w:val="21"/>
          <w:shd w:val="clear" w:color="auto" w:fill="F7F8FA"/>
        </w:rPr>
      </w:pPr>
    </w:p>
    <w:p w14:paraId="0AFEEA3B" w14:textId="77777777" w:rsidR="00C86B1C" w:rsidRP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09B589A" w14:textId="77777777" w:rsidR="009F6CEE" w:rsidRPr="00C538BA" w:rsidRDefault="009F6CEE"/>
    <w:sectPr w:rsidR="009F6CEE" w:rsidRPr="00C538BA" w:rsidSect="00C538B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15DE3A" w14:textId="77777777" w:rsidR="007806C5" w:rsidRDefault="007806C5" w:rsidP="00327CA0">
      <w:r>
        <w:separator/>
      </w:r>
    </w:p>
  </w:endnote>
  <w:endnote w:type="continuationSeparator" w:id="0">
    <w:p w14:paraId="5F1DDF87" w14:textId="77777777" w:rsidR="007806C5" w:rsidRDefault="007806C5" w:rsidP="00327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051E1" w14:textId="77777777" w:rsidR="007806C5" w:rsidRDefault="007806C5" w:rsidP="00327CA0">
      <w:r>
        <w:separator/>
      </w:r>
    </w:p>
  </w:footnote>
  <w:footnote w:type="continuationSeparator" w:id="0">
    <w:p w14:paraId="2A4A3F3B" w14:textId="77777777" w:rsidR="007806C5" w:rsidRDefault="007806C5" w:rsidP="00327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BA"/>
    <w:rsid w:val="000726CA"/>
    <w:rsid w:val="00084198"/>
    <w:rsid w:val="00094C43"/>
    <w:rsid w:val="00122C92"/>
    <w:rsid w:val="001321A6"/>
    <w:rsid w:val="001B5CCC"/>
    <w:rsid w:val="00270601"/>
    <w:rsid w:val="002F724B"/>
    <w:rsid w:val="00314AF6"/>
    <w:rsid w:val="00327CA0"/>
    <w:rsid w:val="004A1AED"/>
    <w:rsid w:val="004B69C3"/>
    <w:rsid w:val="004B6DD0"/>
    <w:rsid w:val="00534B9F"/>
    <w:rsid w:val="005D0AEE"/>
    <w:rsid w:val="005D7C9F"/>
    <w:rsid w:val="00704D6B"/>
    <w:rsid w:val="00767C37"/>
    <w:rsid w:val="007806C5"/>
    <w:rsid w:val="007B4FEF"/>
    <w:rsid w:val="007E1A01"/>
    <w:rsid w:val="007F289C"/>
    <w:rsid w:val="00883E03"/>
    <w:rsid w:val="00963F96"/>
    <w:rsid w:val="009F0D19"/>
    <w:rsid w:val="009F6CEE"/>
    <w:rsid w:val="00AA58C7"/>
    <w:rsid w:val="00B91B6B"/>
    <w:rsid w:val="00BA09FF"/>
    <w:rsid w:val="00BF625D"/>
    <w:rsid w:val="00C538BA"/>
    <w:rsid w:val="00C8261A"/>
    <w:rsid w:val="00C86B1C"/>
    <w:rsid w:val="00CC758E"/>
    <w:rsid w:val="00D14BFF"/>
    <w:rsid w:val="00D213F9"/>
    <w:rsid w:val="00DE482A"/>
    <w:rsid w:val="00E1704E"/>
    <w:rsid w:val="00E51F03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F0C06"/>
  <w15:docId w15:val="{E86E1625-2063-4BDD-9AD3-3A824B76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8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rsid w:val="00C538BA"/>
  </w:style>
  <w:style w:type="paragraph" w:styleId="Header">
    <w:name w:val="header"/>
    <w:basedOn w:val="Normal"/>
    <w:link w:val="HeaderChar"/>
    <w:uiPriority w:val="99"/>
    <w:unhideWhenUsed/>
    <w:rsid w:val="00327C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7C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7C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7C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uan</dc:creator>
  <cp:keywords/>
  <dc:description/>
  <cp:lastModifiedBy>Mukundan Pillai</cp:lastModifiedBy>
  <cp:revision>3</cp:revision>
  <dcterms:created xsi:type="dcterms:W3CDTF">2024-08-07T00:21:00Z</dcterms:created>
  <dcterms:modified xsi:type="dcterms:W3CDTF">2024-08-07T01:09:00Z</dcterms:modified>
</cp:coreProperties>
</file>